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F91" w:rsidRPr="00DA2596" w:rsidRDefault="00487DEF" w:rsidP="0076387B">
      <w:pPr>
        <w:spacing w:line="360" w:lineRule="auto"/>
        <w:jc w:val="both"/>
        <w:rPr>
          <w:sz w:val="22"/>
          <w:szCs w:val="22"/>
          <w:lang w:val="en-GB"/>
        </w:rPr>
      </w:pPr>
      <w:proofErr w:type="gramStart"/>
      <w:r>
        <w:rPr>
          <w:b/>
          <w:lang w:val="en-GB"/>
        </w:rPr>
        <w:t xml:space="preserve">Additional file </w:t>
      </w:r>
      <w:r w:rsidR="008E6AF2">
        <w:rPr>
          <w:b/>
          <w:lang w:val="en-GB"/>
        </w:rPr>
        <w:t>8</w:t>
      </w:r>
      <w:r w:rsidR="00641F91" w:rsidRPr="009B71F3">
        <w:rPr>
          <w:b/>
          <w:lang w:val="en-GB"/>
        </w:rPr>
        <w:t>.</w:t>
      </w:r>
      <w:proofErr w:type="gramEnd"/>
      <w:r w:rsidR="00641F91" w:rsidRPr="002A3A5F">
        <w:rPr>
          <w:sz w:val="22"/>
          <w:szCs w:val="22"/>
          <w:lang w:val="en-GB"/>
        </w:rPr>
        <w:t xml:space="preserve"> </w:t>
      </w:r>
      <w:r w:rsidR="00DA2596">
        <w:rPr>
          <w:b/>
          <w:lang w:val="en-GB"/>
        </w:rPr>
        <w:t>Genomic regions ana</w:t>
      </w:r>
      <w:bookmarkStart w:id="0" w:name="_GoBack"/>
      <w:bookmarkEnd w:id="0"/>
      <w:r w:rsidR="00DA2596">
        <w:rPr>
          <w:b/>
          <w:lang w:val="en-GB"/>
        </w:rPr>
        <w:t>lysed for copy number variants (CNVs) by real-time quantitative RT-</w:t>
      </w:r>
      <w:proofErr w:type="spellStart"/>
      <w:r w:rsidR="00DA2596">
        <w:rPr>
          <w:b/>
          <w:lang w:val="en-GB"/>
        </w:rPr>
        <w:t>qPCR</w:t>
      </w:r>
      <w:proofErr w:type="spellEnd"/>
      <w:r w:rsidR="00DA2596">
        <w:rPr>
          <w:b/>
          <w:lang w:val="en-GB"/>
        </w:rPr>
        <w:t xml:space="preserve">. </w:t>
      </w:r>
      <w:r w:rsidR="00641F91" w:rsidRPr="00DA2596">
        <w:rPr>
          <w:lang w:val="en-GB"/>
        </w:rPr>
        <w:t>Primer sequences</w:t>
      </w:r>
      <w:r w:rsidR="00DF5D0C" w:rsidRPr="00DA2596">
        <w:rPr>
          <w:lang w:val="en-GB"/>
        </w:rPr>
        <w:t>,</w:t>
      </w:r>
      <w:r w:rsidR="00641F91" w:rsidRPr="00DA2596">
        <w:rPr>
          <w:lang w:val="en-GB"/>
        </w:rPr>
        <w:t xml:space="preserve"> their</w:t>
      </w:r>
      <w:r w:rsidR="00DA2596" w:rsidRPr="00DA2596">
        <w:rPr>
          <w:lang w:val="en-GB"/>
        </w:rPr>
        <w:t xml:space="preserve"> position,</w:t>
      </w:r>
      <w:r w:rsidR="00641F91" w:rsidRPr="00DA2596">
        <w:rPr>
          <w:lang w:val="en-GB"/>
        </w:rPr>
        <w:t xml:space="preserve"> product size</w:t>
      </w:r>
      <w:r w:rsidR="00DF5D0C" w:rsidRPr="00DA2596">
        <w:rPr>
          <w:lang w:val="en-GB"/>
        </w:rPr>
        <w:t xml:space="preserve">, </w:t>
      </w:r>
      <w:r w:rsidR="00641F91" w:rsidRPr="00DA2596">
        <w:rPr>
          <w:lang w:val="en-GB"/>
        </w:rPr>
        <w:t>annealing temperature</w:t>
      </w:r>
      <w:r w:rsidR="00DF5D0C" w:rsidRPr="00DA2596">
        <w:rPr>
          <w:lang w:val="en-GB"/>
        </w:rPr>
        <w:t xml:space="preserve"> and </w:t>
      </w:r>
      <w:proofErr w:type="spellStart"/>
      <w:r w:rsidR="00DF5D0C" w:rsidRPr="00DA2596">
        <w:rPr>
          <w:lang w:val="en-GB"/>
        </w:rPr>
        <w:t>TaqMan</w:t>
      </w:r>
      <w:proofErr w:type="spellEnd"/>
      <w:r w:rsidR="00DF5D0C" w:rsidRPr="00DA2596">
        <w:rPr>
          <w:lang w:val="en-GB"/>
        </w:rPr>
        <w:t xml:space="preserve"> probes </w:t>
      </w:r>
      <w:r w:rsidR="00DA2596" w:rsidRPr="00DA2596">
        <w:rPr>
          <w:lang w:val="en-GB"/>
        </w:rPr>
        <w:t>are shown.</w:t>
      </w:r>
    </w:p>
    <w:tbl>
      <w:tblPr>
        <w:tblW w:w="15660" w:type="dxa"/>
        <w:tblLayout w:type="fixed"/>
        <w:tblLook w:val="01E0" w:firstRow="1" w:lastRow="1" w:firstColumn="1" w:lastColumn="1" w:noHBand="0" w:noVBand="0"/>
      </w:tblPr>
      <w:tblGrid>
        <w:gridCol w:w="675"/>
        <w:gridCol w:w="2835"/>
        <w:gridCol w:w="4580"/>
        <w:gridCol w:w="1324"/>
        <w:gridCol w:w="1324"/>
        <w:gridCol w:w="843"/>
        <w:gridCol w:w="843"/>
        <w:gridCol w:w="3236"/>
      </w:tblGrid>
      <w:tr w:rsidR="00A06DFB" w:rsidRPr="0042652F" w:rsidTr="0042652F">
        <w:trPr>
          <w:trHeight w:val="632"/>
          <w:tblHeader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EC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42652F">
            <w:pPr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 xml:space="preserve">Gene </w:t>
            </w:r>
            <w:r w:rsidR="006969EB" w:rsidRPr="0042652F"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641F91">
            <w:pPr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 xml:space="preserve">Primers </w:t>
            </w:r>
            <w:r w:rsidR="00F47412" w:rsidRPr="0042652F">
              <w:rPr>
                <w:sz w:val="22"/>
                <w:szCs w:val="22"/>
                <w:lang w:val="en-GB"/>
              </w:rPr>
              <w:t>forward (F) and reverse (R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Start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En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Length (bp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42652F">
              <w:rPr>
                <w:sz w:val="22"/>
                <w:szCs w:val="22"/>
                <w:lang w:val="en-GB"/>
              </w:rPr>
              <w:t>AT</w:t>
            </w:r>
            <w:r w:rsidRPr="0042652F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42652F"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42652F">
              <w:rPr>
                <w:sz w:val="22"/>
                <w:szCs w:val="22"/>
                <w:lang w:val="en-GB"/>
              </w:rPr>
              <w:t>TaqMan</w:t>
            </w:r>
            <w:proofErr w:type="spellEnd"/>
            <w:r w:rsidRPr="0042652F">
              <w:rPr>
                <w:sz w:val="22"/>
                <w:szCs w:val="22"/>
                <w:lang w:val="en-GB"/>
              </w:rPr>
              <w:t xml:space="preserve"> probe</w:t>
            </w:r>
          </w:p>
        </w:tc>
      </w:tr>
      <w:tr w:rsidR="00A06DFB" w:rsidRPr="0042652F" w:rsidTr="0042652F">
        <w:trPr>
          <w:trHeight w:val="632"/>
          <w:tblHeader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42652F" w:rsidP="001413F8">
            <w:pPr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</w:rPr>
              <w:t>Olfr1284</w:t>
            </w:r>
            <w:r w:rsidRPr="0042652F">
              <w:rPr>
                <w:sz w:val="22"/>
                <w:szCs w:val="22"/>
              </w:rPr>
              <w:t xml:space="preserve"> (</w:t>
            </w:r>
            <w:r w:rsidR="000C5BDF" w:rsidRPr="0042652F">
              <w:rPr>
                <w:sz w:val="22"/>
                <w:szCs w:val="22"/>
                <w:lang w:val="en-GB"/>
              </w:rPr>
              <w:t>ENSECAG00000006791</w:t>
            </w:r>
            <w:r w:rsidRPr="0042652F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580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0C5BDF" w:rsidP="00CA7ACF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F-GCCATGGCATTTGACAGGTA</w:t>
            </w:r>
          </w:p>
          <w:p w:rsidR="000C5BDF" w:rsidRPr="0042652F" w:rsidRDefault="000C5BDF" w:rsidP="00641F91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R-ACCCAGCCACTGATAACAAGTGA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D20CC6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55,625,509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D20CC6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55,625,609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59.5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</w:tcPr>
          <w:p w:rsidR="000C5BDF" w:rsidRPr="0042652F" w:rsidRDefault="000C5B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CTTGAACATCATGAACCGTA</w:t>
            </w:r>
          </w:p>
        </w:tc>
      </w:tr>
      <w:tr w:rsidR="00A06DFB" w:rsidRPr="0042652F" w:rsidTr="0042652F">
        <w:trPr>
          <w:trHeight w:val="632"/>
          <w:tblHeader/>
        </w:trPr>
        <w:tc>
          <w:tcPr>
            <w:tcW w:w="675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A06DFB" w:rsidRPr="0042652F" w:rsidRDefault="00A06DFB" w:rsidP="001413F8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OR4K2</w:t>
            </w:r>
            <w:r w:rsidR="0042652F">
              <w:rPr>
                <w:sz w:val="22"/>
                <w:szCs w:val="22"/>
              </w:rPr>
              <w:t xml:space="preserve"> (</w:t>
            </w:r>
            <w:r w:rsidR="0042652F" w:rsidRPr="0042652F">
              <w:rPr>
                <w:sz w:val="22"/>
                <w:szCs w:val="22"/>
              </w:rPr>
              <w:t>ENSECAG00000006318</w:t>
            </w:r>
            <w:r w:rsidR="0042652F">
              <w:rPr>
                <w:sz w:val="22"/>
                <w:szCs w:val="22"/>
              </w:rPr>
              <w:t>)</w:t>
            </w:r>
          </w:p>
        </w:tc>
        <w:tc>
          <w:tcPr>
            <w:tcW w:w="4580" w:type="dxa"/>
            <w:shd w:val="clear" w:color="auto" w:fill="auto"/>
          </w:tcPr>
          <w:p w:rsidR="00A06DFB" w:rsidRPr="0042652F" w:rsidRDefault="00A06DFB" w:rsidP="00CA7ACF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F-CTCCCATTCTGAACCCAGTAATCT</w:t>
            </w:r>
          </w:p>
          <w:p w:rsidR="00A06DFB" w:rsidRPr="0042652F" w:rsidRDefault="00A06DFB" w:rsidP="00641F91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R-AATGTGAAGGAGTTGCCTTGTTG</w:t>
            </w:r>
          </w:p>
        </w:tc>
        <w:tc>
          <w:tcPr>
            <w:tcW w:w="1324" w:type="dxa"/>
            <w:shd w:val="clear" w:color="auto" w:fill="auto"/>
          </w:tcPr>
          <w:p w:rsidR="00A06DFB" w:rsidRPr="0042652F" w:rsidRDefault="00D20CC6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156,</w:t>
            </w:r>
            <w:r w:rsidR="00A06DFB" w:rsidRPr="0042652F">
              <w:rPr>
                <w:sz w:val="22"/>
                <w:szCs w:val="22"/>
              </w:rPr>
              <w:t>690</w:t>
            </w:r>
            <w:r w:rsidRPr="0042652F">
              <w:rPr>
                <w:sz w:val="22"/>
                <w:szCs w:val="22"/>
              </w:rPr>
              <w:t>,</w:t>
            </w:r>
            <w:r w:rsidR="00A06DFB" w:rsidRPr="0042652F">
              <w:rPr>
                <w:sz w:val="22"/>
                <w:szCs w:val="22"/>
              </w:rPr>
              <w:t xml:space="preserve">447 </w:t>
            </w:r>
          </w:p>
        </w:tc>
        <w:tc>
          <w:tcPr>
            <w:tcW w:w="1324" w:type="dxa"/>
            <w:shd w:val="clear" w:color="auto" w:fill="auto"/>
          </w:tcPr>
          <w:p w:rsidR="00A06DFB" w:rsidRPr="0042652F" w:rsidRDefault="00D20CC6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156,</w:t>
            </w:r>
            <w:r w:rsidR="00A06DFB" w:rsidRPr="0042652F">
              <w:rPr>
                <w:sz w:val="22"/>
                <w:szCs w:val="22"/>
              </w:rPr>
              <w:t>690</w:t>
            </w:r>
            <w:r w:rsidRPr="0042652F">
              <w:rPr>
                <w:sz w:val="22"/>
                <w:szCs w:val="22"/>
              </w:rPr>
              <w:t>,</w:t>
            </w:r>
            <w:r w:rsidR="00A06DFB" w:rsidRPr="0042652F">
              <w:rPr>
                <w:sz w:val="22"/>
                <w:szCs w:val="22"/>
              </w:rPr>
              <w:t>557</w:t>
            </w:r>
          </w:p>
        </w:tc>
        <w:tc>
          <w:tcPr>
            <w:tcW w:w="843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11</w:t>
            </w:r>
          </w:p>
        </w:tc>
        <w:tc>
          <w:tcPr>
            <w:tcW w:w="843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  <w:lang w:val="en-GB"/>
              </w:rPr>
              <w:t>59.5</w:t>
            </w:r>
          </w:p>
        </w:tc>
        <w:tc>
          <w:tcPr>
            <w:tcW w:w="3236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TGAGGAAACTGAAGAAAA</w:t>
            </w:r>
          </w:p>
        </w:tc>
      </w:tr>
      <w:tr w:rsidR="00A06DFB" w:rsidRPr="0042652F" w:rsidTr="0042652F">
        <w:trPr>
          <w:trHeight w:val="632"/>
          <w:tblHeader/>
        </w:trPr>
        <w:tc>
          <w:tcPr>
            <w:tcW w:w="675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:rsidR="00A06DFB" w:rsidRPr="0042652F" w:rsidRDefault="0042652F" w:rsidP="001413F8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IGLV3-32</w:t>
            </w:r>
            <w:r w:rsidRPr="0042652F">
              <w:rPr>
                <w:sz w:val="22"/>
                <w:szCs w:val="22"/>
              </w:rPr>
              <w:t xml:space="preserve"> (</w:t>
            </w:r>
            <w:r w:rsidR="00A06DFB" w:rsidRPr="0042652F">
              <w:rPr>
                <w:sz w:val="22"/>
                <w:szCs w:val="22"/>
              </w:rPr>
              <w:t>ENSECAG00000005113</w:t>
            </w:r>
            <w:r w:rsidRPr="0042652F">
              <w:rPr>
                <w:sz w:val="22"/>
                <w:szCs w:val="22"/>
              </w:rPr>
              <w:t>)</w:t>
            </w:r>
          </w:p>
        </w:tc>
        <w:tc>
          <w:tcPr>
            <w:tcW w:w="4580" w:type="dxa"/>
            <w:shd w:val="clear" w:color="auto" w:fill="auto"/>
          </w:tcPr>
          <w:p w:rsidR="00A06DFB" w:rsidRPr="0042652F" w:rsidRDefault="00A06DFB" w:rsidP="00CA7ACF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F-TGTGGCCTCTTCTGAGCTGAA</w:t>
            </w:r>
          </w:p>
          <w:p w:rsidR="00A06DFB" w:rsidRPr="0042652F" w:rsidRDefault="00A06DFB" w:rsidP="00641F91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R-TACCAGCTAGCATAACTGTTTCTTAAGC</w:t>
            </w:r>
          </w:p>
        </w:tc>
        <w:tc>
          <w:tcPr>
            <w:tcW w:w="1324" w:type="dxa"/>
            <w:shd w:val="clear" w:color="auto" w:fill="auto"/>
          </w:tcPr>
          <w:p w:rsidR="00A06DFB" w:rsidRPr="0042652F" w:rsidRDefault="00A06DFB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4</w:t>
            </w:r>
            <w:r w:rsidR="00D20CC6" w:rsidRPr="0042652F">
              <w:rPr>
                <w:sz w:val="22"/>
                <w:szCs w:val="22"/>
              </w:rPr>
              <w:t>,502,</w:t>
            </w:r>
            <w:r w:rsidRPr="0042652F">
              <w:rPr>
                <w:sz w:val="22"/>
                <w:szCs w:val="22"/>
              </w:rPr>
              <w:t xml:space="preserve">751   </w:t>
            </w:r>
          </w:p>
        </w:tc>
        <w:tc>
          <w:tcPr>
            <w:tcW w:w="1324" w:type="dxa"/>
            <w:shd w:val="clear" w:color="auto" w:fill="auto"/>
          </w:tcPr>
          <w:p w:rsidR="00A06DFB" w:rsidRPr="0042652F" w:rsidRDefault="00D20CC6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4,502,</w:t>
            </w:r>
            <w:r w:rsidR="00A06DFB" w:rsidRPr="0042652F">
              <w:rPr>
                <w:sz w:val="22"/>
                <w:szCs w:val="22"/>
              </w:rPr>
              <w:t>861</w:t>
            </w:r>
          </w:p>
        </w:tc>
        <w:tc>
          <w:tcPr>
            <w:tcW w:w="843" w:type="dxa"/>
            <w:shd w:val="clear" w:color="auto" w:fill="auto"/>
          </w:tcPr>
          <w:p w:rsidR="00A06DFB" w:rsidRPr="0042652F" w:rsidRDefault="00C66445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11</w:t>
            </w:r>
          </w:p>
        </w:tc>
        <w:tc>
          <w:tcPr>
            <w:tcW w:w="843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  <w:lang w:val="en-GB"/>
              </w:rPr>
              <w:t>59.5</w:t>
            </w:r>
          </w:p>
        </w:tc>
        <w:tc>
          <w:tcPr>
            <w:tcW w:w="3236" w:type="dxa"/>
            <w:shd w:val="clear" w:color="auto" w:fill="auto"/>
          </w:tcPr>
          <w:p w:rsidR="00A06DFB" w:rsidRPr="0042652F" w:rsidRDefault="00A06DFB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ATCACCTGCCAGGGAG</w:t>
            </w:r>
          </w:p>
        </w:tc>
      </w:tr>
      <w:tr w:rsidR="007923DF" w:rsidRPr="0042652F" w:rsidTr="0042652F">
        <w:trPr>
          <w:trHeight w:val="632"/>
          <w:tblHeader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7923DF" w:rsidP="00EA74CC">
            <w:pPr>
              <w:jc w:val="center"/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7923DF" w:rsidP="001413F8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GAPDH</w:t>
            </w:r>
            <w:r w:rsidR="0042652F">
              <w:rPr>
                <w:sz w:val="22"/>
                <w:szCs w:val="22"/>
              </w:rPr>
              <w:t xml:space="preserve"> (</w:t>
            </w:r>
            <w:r w:rsidR="0042652F" w:rsidRPr="0042652F">
              <w:rPr>
                <w:sz w:val="22"/>
                <w:szCs w:val="22"/>
              </w:rPr>
              <w:t>ENSECAG00000003944</w:t>
            </w:r>
            <w:r w:rsidR="0042652F">
              <w:rPr>
                <w:sz w:val="22"/>
                <w:szCs w:val="22"/>
              </w:rPr>
              <w:t>)</w:t>
            </w:r>
          </w:p>
        </w:tc>
        <w:tc>
          <w:tcPr>
            <w:tcW w:w="4580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7923DF" w:rsidP="00CA7ACF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F-CGATGCTGGTGCTGAATATGTT</w:t>
            </w:r>
          </w:p>
          <w:p w:rsidR="007923DF" w:rsidRPr="0042652F" w:rsidRDefault="007923DF" w:rsidP="00641F91">
            <w:pPr>
              <w:rPr>
                <w:rFonts w:eastAsia="Arial Unicode MS"/>
                <w:sz w:val="22"/>
                <w:szCs w:val="22"/>
              </w:rPr>
            </w:pPr>
            <w:r w:rsidRPr="0042652F">
              <w:rPr>
                <w:rFonts w:eastAsia="Arial Unicode MS"/>
                <w:sz w:val="22"/>
                <w:szCs w:val="22"/>
              </w:rPr>
              <w:t>R-GGTCAACTCCCCTCATCTTTAGC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D20CC6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34,076,</w:t>
            </w:r>
            <w:r w:rsidR="007923DF" w:rsidRPr="0042652F">
              <w:rPr>
                <w:sz w:val="22"/>
                <w:szCs w:val="22"/>
              </w:rPr>
              <w:t xml:space="preserve">957  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D20CC6">
            <w:pPr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</w:rPr>
              <w:t>34,077,</w:t>
            </w:r>
            <w:r w:rsidR="007923DF" w:rsidRPr="0042652F">
              <w:rPr>
                <w:sz w:val="22"/>
                <w:szCs w:val="22"/>
              </w:rPr>
              <w:t>05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C66445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10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7923DF" w:rsidP="00EA74CC">
            <w:pPr>
              <w:jc w:val="center"/>
              <w:rPr>
                <w:sz w:val="22"/>
                <w:szCs w:val="22"/>
              </w:rPr>
            </w:pPr>
            <w:r w:rsidRPr="0042652F">
              <w:rPr>
                <w:sz w:val="22"/>
                <w:szCs w:val="22"/>
                <w:lang w:val="en-GB"/>
              </w:rPr>
              <w:t>59.5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</w:tcPr>
          <w:p w:rsidR="007923DF" w:rsidRPr="0042652F" w:rsidRDefault="007923DF" w:rsidP="00EA74CC">
            <w:pPr>
              <w:jc w:val="center"/>
              <w:rPr>
                <w:sz w:val="22"/>
                <w:szCs w:val="22"/>
                <w:lang w:val="en-GB"/>
              </w:rPr>
            </w:pPr>
            <w:r w:rsidRPr="0042652F">
              <w:rPr>
                <w:sz w:val="22"/>
                <w:szCs w:val="22"/>
                <w:lang w:val="en-GB"/>
              </w:rPr>
              <w:t>TCTTCACTACCTTGGAGAAG</w:t>
            </w:r>
          </w:p>
        </w:tc>
      </w:tr>
    </w:tbl>
    <w:p w:rsidR="00AB33B4" w:rsidRDefault="00AB33B4" w:rsidP="00AB33B4">
      <w:pPr>
        <w:rPr>
          <w:lang w:val="en-GB"/>
        </w:rPr>
      </w:pPr>
      <w:r w:rsidRPr="002A3A5F">
        <w:rPr>
          <w:lang w:val="en-GB"/>
        </w:rPr>
        <w:t>AT</w:t>
      </w:r>
      <w:r w:rsidR="00B14BB2" w:rsidRPr="00B14BB2">
        <w:rPr>
          <w:vertAlign w:val="superscript"/>
          <w:lang w:val="en-GB"/>
        </w:rPr>
        <w:t xml:space="preserve"> </w:t>
      </w:r>
      <w:r w:rsidR="00B14BB2" w:rsidRPr="002A3A5F">
        <w:rPr>
          <w:vertAlign w:val="superscript"/>
          <w:lang w:val="en-GB"/>
        </w:rPr>
        <w:t>a</w:t>
      </w:r>
      <w:r w:rsidRPr="002A3A5F">
        <w:rPr>
          <w:lang w:val="en-GB"/>
        </w:rPr>
        <w:t>: Annealing temperature</w:t>
      </w:r>
    </w:p>
    <w:p w:rsidR="00D20CC6" w:rsidRDefault="00D20CC6" w:rsidP="00D20CC6">
      <w:pPr>
        <w:pStyle w:val="HTMLVorformatiert"/>
      </w:pPr>
    </w:p>
    <w:p w:rsidR="00D20CC6" w:rsidRPr="002A3A5F" w:rsidRDefault="00D20CC6" w:rsidP="00AB33B4">
      <w:pPr>
        <w:rPr>
          <w:lang w:val="en-GB"/>
        </w:rPr>
      </w:pPr>
    </w:p>
    <w:sectPr w:rsidR="00D20CC6" w:rsidRPr="002A3A5F" w:rsidSect="00657CA6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CA6"/>
    <w:rsid w:val="000638DA"/>
    <w:rsid w:val="00066DA8"/>
    <w:rsid w:val="00070E97"/>
    <w:rsid w:val="00076A61"/>
    <w:rsid w:val="000A1D84"/>
    <w:rsid w:val="000B53EB"/>
    <w:rsid w:val="000C120A"/>
    <w:rsid w:val="000C5BDF"/>
    <w:rsid w:val="000D51B6"/>
    <w:rsid w:val="000E15A7"/>
    <w:rsid w:val="000E259C"/>
    <w:rsid w:val="000F624C"/>
    <w:rsid w:val="001006F3"/>
    <w:rsid w:val="00125F26"/>
    <w:rsid w:val="0013110C"/>
    <w:rsid w:val="00131ECF"/>
    <w:rsid w:val="0013740E"/>
    <w:rsid w:val="001413F8"/>
    <w:rsid w:val="0017329A"/>
    <w:rsid w:val="00175735"/>
    <w:rsid w:val="00191A9D"/>
    <w:rsid w:val="001A2FA9"/>
    <w:rsid w:val="001A5938"/>
    <w:rsid w:val="001E1D88"/>
    <w:rsid w:val="001E5507"/>
    <w:rsid w:val="001E757B"/>
    <w:rsid w:val="00202B0B"/>
    <w:rsid w:val="002355DE"/>
    <w:rsid w:val="00237376"/>
    <w:rsid w:val="002707C9"/>
    <w:rsid w:val="002847B5"/>
    <w:rsid w:val="00285DCC"/>
    <w:rsid w:val="00292609"/>
    <w:rsid w:val="00296B73"/>
    <w:rsid w:val="002A3A5F"/>
    <w:rsid w:val="002A6092"/>
    <w:rsid w:val="002B228B"/>
    <w:rsid w:val="002C0439"/>
    <w:rsid w:val="002D6997"/>
    <w:rsid w:val="002E1230"/>
    <w:rsid w:val="002E3C19"/>
    <w:rsid w:val="002E7371"/>
    <w:rsid w:val="002F53E2"/>
    <w:rsid w:val="00314875"/>
    <w:rsid w:val="00332BF8"/>
    <w:rsid w:val="00342BB9"/>
    <w:rsid w:val="00343878"/>
    <w:rsid w:val="003461F5"/>
    <w:rsid w:val="003535E1"/>
    <w:rsid w:val="003735BF"/>
    <w:rsid w:val="003802B2"/>
    <w:rsid w:val="003910AC"/>
    <w:rsid w:val="00396BB5"/>
    <w:rsid w:val="003B23D0"/>
    <w:rsid w:val="003B3CB2"/>
    <w:rsid w:val="003E2AEC"/>
    <w:rsid w:val="003F1E1F"/>
    <w:rsid w:val="003F42FD"/>
    <w:rsid w:val="00400450"/>
    <w:rsid w:val="0040756B"/>
    <w:rsid w:val="0042652F"/>
    <w:rsid w:val="00426534"/>
    <w:rsid w:val="00431C67"/>
    <w:rsid w:val="0043406B"/>
    <w:rsid w:val="004347C6"/>
    <w:rsid w:val="00442AA7"/>
    <w:rsid w:val="0044503A"/>
    <w:rsid w:val="0045216C"/>
    <w:rsid w:val="00463EE1"/>
    <w:rsid w:val="0046493B"/>
    <w:rsid w:val="00466C4C"/>
    <w:rsid w:val="004754FD"/>
    <w:rsid w:val="00480974"/>
    <w:rsid w:val="004854A0"/>
    <w:rsid w:val="00487DEF"/>
    <w:rsid w:val="0049374C"/>
    <w:rsid w:val="004B7096"/>
    <w:rsid w:val="004D3D10"/>
    <w:rsid w:val="004D53E8"/>
    <w:rsid w:val="004D562D"/>
    <w:rsid w:val="004F3FF8"/>
    <w:rsid w:val="005210AE"/>
    <w:rsid w:val="00545517"/>
    <w:rsid w:val="00550513"/>
    <w:rsid w:val="0055334C"/>
    <w:rsid w:val="00591503"/>
    <w:rsid w:val="0059526D"/>
    <w:rsid w:val="005C4017"/>
    <w:rsid w:val="005D08C7"/>
    <w:rsid w:val="005D5774"/>
    <w:rsid w:val="005E5DF4"/>
    <w:rsid w:val="00604122"/>
    <w:rsid w:val="006361FA"/>
    <w:rsid w:val="006372E7"/>
    <w:rsid w:val="0063780F"/>
    <w:rsid w:val="00641F91"/>
    <w:rsid w:val="00657CA6"/>
    <w:rsid w:val="00683B39"/>
    <w:rsid w:val="006844A4"/>
    <w:rsid w:val="006902C6"/>
    <w:rsid w:val="00692DF4"/>
    <w:rsid w:val="006969EB"/>
    <w:rsid w:val="006A3D46"/>
    <w:rsid w:val="006A7A8E"/>
    <w:rsid w:val="006D3DB2"/>
    <w:rsid w:val="006E26EE"/>
    <w:rsid w:val="00705E8C"/>
    <w:rsid w:val="00706740"/>
    <w:rsid w:val="00711113"/>
    <w:rsid w:val="007122F6"/>
    <w:rsid w:val="0072471F"/>
    <w:rsid w:val="00725EF1"/>
    <w:rsid w:val="00744A69"/>
    <w:rsid w:val="0076129B"/>
    <w:rsid w:val="007616BB"/>
    <w:rsid w:val="0076387B"/>
    <w:rsid w:val="007659E0"/>
    <w:rsid w:val="007923DF"/>
    <w:rsid w:val="007A3E92"/>
    <w:rsid w:val="007A44A4"/>
    <w:rsid w:val="007A7862"/>
    <w:rsid w:val="007B6FD8"/>
    <w:rsid w:val="007C69C9"/>
    <w:rsid w:val="007D094C"/>
    <w:rsid w:val="007D3BBD"/>
    <w:rsid w:val="007F4404"/>
    <w:rsid w:val="00820E4B"/>
    <w:rsid w:val="00834309"/>
    <w:rsid w:val="0084475B"/>
    <w:rsid w:val="008557A1"/>
    <w:rsid w:val="00861839"/>
    <w:rsid w:val="0088183A"/>
    <w:rsid w:val="008A2978"/>
    <w:rsid w:val="008C134E"/>
    <w:rsid w:val="008C6CEF"/>
    <w:rsid w:val="008D039B"/>
    <w:rsid w:val="008E6AF2"/>
    <w:rsid w:val="008F4589"/>
    <w:rsid w:val="008F78E8"/>
    <w:rsid w:val="0090026F"/>
    <w:rsid w:val="009038E2"/>
    <w:rsid w:val="009111F7"/>
    <w:rsid w:val="00916996"/>
    <w:rsid w:val="00917840"/>
    <w:rsid w:val="00923CB2"/>
    <w:rsid w:val="009271EB"/>
    <w:rsid w:val="00950FCA"/>
    <w:rsid w:val="009519C2"/>
    <w:rsid w:val="00962651"/>
    <w:rsid w:val="00963AB7"/>
    <w:rsid w:val="00966967"/>
    <w:rsid w:val="00995320"/>
    <w:rsid w:val="00997748"/>
    <w:rsid w:val="009A4A6E"/>
    <w:rsid w:val="009B6414"/>
    <w:rsid w:val="009B690D"/>
    <w:rsid w:val="009B71F3"/>
    <w:rsid w:val="009B7B45"/>
    <w:rsid w:val="009D0AC9"/>
    <w:rsid w:val="009D28BA"/>
    <w:rsid w:val="009D36F3"/>
    <w:rsid w:val="009D53EB"/>
    <w:rsid w:val="009E14CA"/>
    <w:rsid w:val="009F64B9"/>
    <w:rsid w:val="00A00CCA"/>
    <w:rsid w:val="00A06DFB"/>
    <w:rsid w:val="00A07277"/>
    <w:rsid w:val="00A25899"/>
    <w:rsid w:val="00A25B8B"/>
    <w:rsid w:val="00A35FD6"/>
    <w:rsid w:val="00A45E31"/>
    <w:rsid w:val="00A615AE"/>
    <w:rsid w:val="00A675B4"/>
    <w:rsid w:val="00A72D94"/>
    <w:rsid w:val="00A80F40"/>
    <w:rsid w:val="00A852AA"/>
    <w:rsid w:val="00A867B6"/>
    <w:rsid w:val="00AB33B4"/>
    <w:rsid w:val="00AD2BCD"/>
    <w:rsid w:val="00AD5076"/>
    <w:rsid w:val="00AE2FF6"/>
    <w:rsid w:val="00B00FE6"/>
    <w:rsid w:val="00B069D3"/>
    <w:rsid w:val="00B14BB2"/>
    <w:rsid w:val="00B251CF"/>
    <w:rsid w:val="00B34EA6"/>
    <w:rsid w:val="00B44FC5"/>
    <w:rsid w:val="00B5759C"/>
    <w:rsid w:val="00B60547"/>
    <w:rsid w:val="00B858CF"/>
    <w:rsid w:val="00B94CD4"/>
    <w:rsid w:val="00BB6B7E"/>
    <w:rsid w:val="00BC3E9B"/>
    <w:rsid w:val="00BF099B"/>
    <w:rsid w:val="00C10C97"/>
    <w:rsid w:val="00C3276B"/>
    <w:rsid w:val="00C37A3D"/>
    <w:rsid w:val="00C517FD"/>
    <w:rsid w:val="00C536E0"/>
    <w:rsid w:val="00C62AC2"/>
    <w:rsid w:val="00C63896"/>
    <w:rsid w:val="00C66445"/>
    <w:rsid w:val="00C876FC"/>
    <w:rsid w:val="00CA49B3"/>
    <w:rsid w:val="00CA6B41"/>
    <w:rsid w:val="00CA7ACF"/>
    <w:rsid w:val="00CB4976"/>
    <w:rsid w:val="00CF384D"/>
    <w:rsid w:val="00CF783D"/>
    <w:rsid w:val="00D03E6D"/>
    <w:rsid w:val="00D05BED"/>
    <w:rsid w:val="00D1010C"/>
    <w:rsid w:val="00D20CC6"/>
    <w:rsid w:val="00D403A1"/>
    <w:rsid w:val="00D57D29"/>
    <w:rsid w:val="00D735F9"/>
    <w:rsid w:val="00D82070"/>
    <w:rsid w:val="00D9278A"/>
    <w:rsid w:val="00DA2596"/>
    <w:rsid w:val="00DB3C53"/>
    <w:rsid w:val="00DB4BBD"/>
    <w:rsid w:val="00DC5BB2"/>
    <w:rsid w:val="00DE2804"/>
    <w:rsid w:val="00DE3DC9"/>
    <w:rsid w:val="00DF5D0C"/>
    <w:rsid w:val="00E17FFB"/>
    <w:rsid w:val="00E25ABF"/>
    <w:rsid w:val="00E30D99"/>
    <w:rsid w:val="00E3188C"/>
    <w:rsid w:val="00E33050"/>
    <w:rsid w:val="00E530EC"/>
    <w:rsid w:val="00E66845"/>
    <w:rsid w:val="00E76592"/>
    <w:rsid w:val="00E7714B"/>
    <w:rsid w:val="00E94A59"/>
    <w:rsid w:val="00EA3411"/>
    <w:rsid w:val="00EA62BC"/>
    <w:rsid w:val="00EA74CC"/>
    <w:rsid w:val="00EC171D"/>
    <w:rsid w:val="00EC1844"/>
    <w:rsid w:val="00ED1CE0"/>
    <w:rsid w:val="00ED4519"/>
    <w:rsid w:val="00EF7F89"/>
    <w:rsid w:val="00F1774C"/>
    <w:rsid w:val="00F325B9"/>
    <w:rsid w:val="00F36D08"/>
    <w:rsid w:val="00F37109"/>
    <w:rsid w:val="00F41A9F"/>
    <w:rsid w:val="00F47412"/>
    <w:rsid w:val="00F47ADC"/>
    <w:rsid w:val="00F54187"/>
    <w:rsid w:val="00F57C83"/>
    <w:rsid w:val="00F6789A"/>
    <w:rsid w:val="00F73079"/>
    <w:rsid w:val="00F822C5"/>
    <w:rsid w:val="00F82845"/>
    <w:rsid w:val="00F96C07"/>
    <w:rsid w:val="00F97278"/>
    <w:rsid w:val="00FA5E45"/>
    <w:rsid w:val="00FC2C9C"/>
    <w:rsid w:val="00FF129B"/>
    <w:rsid w:val="00FF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57CA6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7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rsid w:val="00A06D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D20C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57CA6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7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rsid w:val="00A06D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D20C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1</vt:lpstr>
    </vt:vector>
  </TitlesOfParts>
  <Company>Tierärztliche Hochschule Hannover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</dc:title>
  <dc:subject/>
  <dc:creator>Administrator</dc:creator>
  <cp:keywords/>
  <dc:description/>
  <cp:lastModifiedBy>TiHo</cp:lastModifiedBy>
  <cp:revision>5</cp:revision>
  <dcterms:created xsi:type="dcterms:W3CDTF">2013-04-10T12:39:00Z</dcterms:created>
  <dcterms:modified xsi:type="dcterms:W3CDTF">2013-04-10T13:59:00Z</dcterms:modified>
</cp:coreProperties>
</file>